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86C2D" w14:textId="65F8A4A1" w:rsidR="00073602" w:rsidRDefault="00073602" w:rsidP="0036491C">
      <w:pPr>
        <w:ind w:firstLine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ED09992" wp14:editId="1B92F8A1">
            <wp:extent cx="5943600" cy="2214880"/>
            <wp:effectExtent l="0" t="0" r="0" b="0"/>
            <wp:docPr id="463540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540782" name="Picture 4635407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F06A1" w14:textId="77777777" w:rsidR="00073602" w:rsidRDefault="0036491C" w:rsidP="0036491C">
      <w:pPr>
        <w:ind w:firstLine="0"/>
        <w:rPr>
          <w:sz w:val="25"/>
          <w:szCs w:val="25"/>
        </w:rPr>
      </w:pPr>
      <w:r w:rsidRPr="000B330C">
        <w:rPr>
          <w:b/>
          <w:bCs/>
        </w:rPr>
        <w:t xml:space="preserve">Supplementary Figure 1. </w:t>
      </w:r>
      <w:r w:rsidRPr="000B330C">
        <w:t>Positive relationship between reported optimal growth temperature and (A) the number of encoded AMR genes normalized by the number of protein-encoding genes (PEGs) or (B) the number of total encoded AMR genes. Each symbol represents a bacterial genome isolated from soil (n = 253 genomes). Color represents phylum. Isolates with an optimal temperature of 37°C were removed.</w:t>
      </w:r>
      <w:r>
        <w:br/>
      </w:r>
    </w:p>
    <w:p w14:paraId="0CC7F022" w14:textId="77777777" w:rsidR="00073602" w:rsidRDefault="00073602" w:rsidP="0036491C">
      <w:pPr>
        <w:ind w:firstLine="0"/>
        <w:rPr>
          <w:sz w:val="25"/>
          <w:szCs w:val="25"/>
        </w:rPr>
      </w:pPr>
    </w:p>
    <w:p w14:paraId="4CF04328" w14:textId="77777777" w:rsidR="00073602" w:rsidRDefault="00073602" w:rsidP="0036491C">
      <w:pPr>
        <w:ind w:firstLine="0"/>
        <w:rPr>
          <w:sz w:val="25"/>
          <w:szCs w:val="25"/>
        </w:rPr>
      </w:pPr>
    </w:p>
    <w:p w14:paraId="05E54CC1" w14:textId="77777777" w:rsidR="00073602" w:rsidRDefault="00073602" w:rsidP="0036491C">
      <w:pPr>
        <w:ind w:firstLine="0"/>
        <w:rPr>
          <w:sz w:val="25"/>
          <w:szCs w:val="25"/>
        </w:rPr>
      </w:pPr>
    </w:p>
    <w:p w14:paraId="4517E07E" w14:textId="77777777" w:rsidR="00073602" w:rsidRDefault="00073602" w:rsidP="0036491C">
      <w:pPr>
        <w:ind w:firstLine="0"/>
        <w:rPr>
          <w:sz w:val="25"/>
          <w:szCs w:val="25"/>
        </w:rPr>
      </w:pPr>
    </w:p>
    <w:p w14:paraId="2C49DF2C" w14:textId="77777777" w:rsidR="00073602" w:rsidRDefault="00073602" w:rsidP="0036491C">
      <w:pPr>
        <w:ind w:firstLine="0"/>
        <w:rPr>
          <w:sz w:val="25"/>
          <w:szCs w:val="25"/>
        </w:rPr>
      </w:pPr>
    </w:p>
    <w:p w14:paraId="04101B0E" w14:textId="77777777" w:rsidR="00073602" w:rsidRDefault="00073602" w:rsidP="0036491C">
      <w:pPr>
        <w:ind w:firstLine="0"/>
        <w:rPr>
          <w:sz w:val="25"/>
          <w:szCs w:val="25"/>
        </w:rPr>
      </w:pPr>
    </w:p>
    <w:p w14:paraId="58EC112D" w14:textId="77777777" w:rsidR="00073602" w:rsidRDefault="00073602" w:rsidP="0036491C">
      <w:pPr>
        <w:ind w:firstLine="0"/>
        <w:rPr>
          <w:sz w:val="25"/>
          <w:szCs w:val="25"/>
        </w:rPr>
      </w:pPr>
    </w:p>
    <w:p w14:paraId="261CE240" w14:textId="0D938B40" w:rsidR="0036491C" w:rsidRPr="00073602" w:rsidRDefault="00073602" w:rsidP="00073602">
      <w:pPr>
        <w:ind w:firstLine="0"/>
        <w:rPr>
          <w:b/>
          <w:bCs/>
        </w:rPr>
      </w:pPr>
      <w:r>
        <w:rPr>
          <w:noProof/>
          <w:sz w:val="25"/>
          <w:szCs w:val="25"/>
        </w:rPr>
        <w:lastRenderedPageBreak/>
        <w:drawing>
          <wp:inline distT="0" distB="0" distL="0" distR="0" wp14:anchorId="5B4597A3" wp14:editId="76EDCB08">
            <wp:extent cx="3397009" cy="4582758"/>
            <wp:effectExtent l="0" t="0" r="0" b="2540"/>
            <wp:docPr id="16510893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089343" name="Picture 16510893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0802" cy="46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 w:rsidR="0036491C" w:rsidRPr="00376122">
        <w:rPr>
          <w:sz w:val="25"/>
          <w:szCs w:val="25"/>
        </w:rPr>
        <w:br/>
      </w:r>
      <w:r w:rsidR="0036491C" w:rsidRPr="000B330C">
        <w:rPr>
          <w:b/>
          <w:bCs/>
        </w:rPr>
        <w:t xml:space="preserve">Supplementary Figure 2. </w:t>
      </w:r>
      <w:r w:rsidR="0036491C" w:rsidRPr="001A4AED">
        <w:t xml:space="preserve"> Differential expression of AMR (A) and heat </w:t>
      </w:r>
      <w:r w:rsidR="0036491C">
        <w:t>resistance</w:t>
      </w:r>
      <w:r w:rsidR="0036491C" w:rsidRPr="001A4AED">
        <w:t xml:space="preserve"> (B) transcripts in soil microbial communities undergoing temperature warming.</w:t>
      </w:r>
      <w:r w:rsidR="0036491C">
        <w:t xml:space="preserve"> The x-axis represents log2 fold change of transcript counts in warming plots compared to controls.</w:t>
      </w:r>
      <w:r w:rsidR="0036491C" w:rsidRPr="001A4AED">
        <w:t xml:space="preserve"> Plots show the 1</w:t>
      </w:r>
      <w:r w:rsidR="0036491C">
        <w:t>12,226</w:t>
      </w:r>
      <w:r w:rsidR="0036491C" w:rsidRPr="001A4AED">
        <w:t xml:space="preserve"> transcripts </w:t>
      </w:r>
      <w:r w:rsidR="0036491C">
        <w:t>with &gt;50 counts between all plots</w:t>
      </w:r>
      <w:r w:rsidR="0036491C" w:rsidRPr="001A4AED">
        <w:t xml:space="preserve">. Each symbol represents one transcript. </w:t>
      </w:r>
      <w:r w:rsidR="0036491C">
        <w:t xml:space="preserve">Symbols in the green region are significantly upregulated in the warmed treatment, while symbols in the blue region are significantly downregulated. </w:t>
      </w:r>
      <w:r w:rsidR="0036491C" w:rsidRPr="001A4AED">
        <w:t xml:space="preserve">Filled symbols are transcripts associated with AMR (A) and heat </w:t>
      </w:r>
      <w:r w:rsidR="0036491C">
        <w:t>resistance</w:t>
      </w:r>
      <w:r w:rsidR="0036491C" w:rsidRPr="001A4AED">
        <w:t xml:space="preserve"> (B). Open symbols are </w:t>
      </w:r>
      <w:r w:rsidR="0036491C">
        <w:t>other transcripts</w:t>
      </w:r>
      <w:r w:rsidR="0036491C" w:rsidRPr="001A4AED">
        <w:t xml:space="preserve">. Dotted lines </w:t>
      </w:r>
      <w:r w:rsidR="0036491C">
        <w:t>represent significance cut-offs for the log10 adjusted p-value and log2 fold change.</w:t>
      </w:r>
    </w:p>
    <w:p w14:paraId="65170F5C" w14:textId="77777777" w:rsidR="00AA5FFA" w:rsidRDefault="00AA5FFA"/>
    <w:sectPr w:rsidR="00AA5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91C"/>
    <w:rsid w:val="00073602"/>
    <w:rsid w:val="0036491C"/>
    <w:rsid w:val="00366D32"/>
    <w:rsid w:val="003A49B1"/>
    <w:rsid w:val="003A7532"/>
    <w:rsid w:val="003F446D"/>
    <w:rsid w:val="00487A0B"/>
    <w:rsid w:val="00AA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F0C65"/>
  <w15:chartTrackingRefBased/>
  <w15:docId w15:val="{6C2411C2-A030-E74E-A3A9-0108E44A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91C"/>
    <w:pPr>
      <w:spacing w:before="120" w:after="160" w:line="480" w:lineRule="auto"/>
      <w:ind w:firstLine="720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91C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1C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91C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91C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91C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91C"/>
    <w:pPr>
      <w:keepNext/>
      <w:keepLines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91C"/>
    <w:pPr>
      <w:keepNext/>
      <w:keepLines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91C"/>
    <w:pPr>
      <w:keepNext/>
      <w:keepLines/>
      <w:spacing w:before="0"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91C"/>
    <w:pPr>
      <w:keepNext/>
      <w:keepLines/>
      <w:spacing w:before="0"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91C"/>
    <w:pPr>
      <w:spacing w:before="0"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91C"/>
    <w:pPr>
      <w:numPr>
        <w:ilvl w:val="1"/>
      </w:numPr>
      <w:spacing w:before="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91C"/>
    <w:pPr>
      <w:spacing w:before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91C"/>
    <w:pPr>
      <w:spacing w:before="0" w:after="0"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364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9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copian</dc:creator>
  <cp:keywords/>
  <dc:description/>
  <cp:lastModifiedBy>Melanie Hacopian</cp:lastModifiedBy>
  <cp:revision>2</cp:revision>
  <dcterms:created xsi:type="dcterms:W3CDTF">2024-12-19T21:00:00Z</dcterms:created>
  <dcterms:modified xsi:type="dcterms:W3CDTF">2024-12-19T21:02:00Z</dcterms:modified>
</cp:coreProperties>
</file>